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3ADA033" w14:textId="6528474B" w:rsidR="00C87883" w:rsidRDefault="0078623A" w:rsidP="00981863">
      <w:pPr>
        <w:spacing w:after="100" w:afterAutospacing="1" w:line="360" w:lineRule="auto"/>
        <w:jc w:val="both"/>
        <w:rPr>
          <w:rFonts w:ascii="Times" w:eastAsia="Times New Roman" w:hAnsi="Times" w:cs="Arial"/>
          <w:b/>
          <w:sz w:val="32"/>
          <w:szCs w:val="32"/>
          <w:lang w:val="en-GB"/>
        </w:rPr>
      </w:pPr>
      <w:r>
        <w:rPr>
          <w:rFonts w:ascii="Times" w:eastAsia="Times New Roman" w:hAnsi="Times" w:cs="Arial"/>
          <w:b/>
          <w:sz w:val="32"/>
          <w:szCs w:val="32"/>
          <w:lang w:val="en-GB"/>
        </w:rPr>
        <w:t>S1</w:t>
      </w:r>
      <w:r w:rsidR="00C87883">
        <w:rPr>
          <w:rFonts w:ascii="Times" w:eastAsia="Times New Roman" w:hAnsi="Times" w:cs="Arial"/>
          <w:b/>
          <w:sz w:val="32"/>
          <w:szCs w:val="32"/>
          <w:lang w:val="en-GB"/>
        </w:rPr>
        <w:t xml:space="preserve"> Text</w:t>
      </w:r>
    </w:p>
    <w:p w14:paraId="6E2F6137" w14:textId="76E79466" w:rsidR="0034686A" w:rsidRPr="0096292C" w:rsidRDefault="0034686A" w:rsidP="00981863">
      <w:pPr>
        <w:spacing w:after="100" w:afterAutospacing="1" w:line="360" w:lineRule="auto"/>
        <w:jc w:val="both"/>
        <w:rPr>
          <w:rFonts w:ascii="Times" w:eastAsia="Times New Roman" w:hAnsi="Times" w:cs="Arial"/>
          <w:b/>
          <w:sz w:val="32"/>
          <w:szCs w:val="32"/>
          <w:lang w:val="en-GB"/>
        </w:rPr>
      </w:pPr>
      <w:r w:rsidRPr="0096292C">
        <w:rPr>
          <w:rFonts w:ascii="Times" w:eastAsia="Times New Roman" w:hAnsi="Times" w:cs="Arial"/>
          <w:b/>
          <w:sz w:val="32"/>
          <w:szCs w:val="32"/>
          <w:lang w:val="en-GB"/>
        </w:rPr>
        <w:t>Seq</w:t>
      </w:r>
      <w:r w:rsidR="003A3BE0">
        <w:rPr>
          <w:rFonts w:ascii="Times" w:eastAsia="Times New Roman" w:hAnsi="Times" w:cs="Arial"/>
          <w:b/>
          <w:sz w:val="32"/>
          <w:szCs w:val="32"/>
          <w:lang w:val="en-GB"/>
        </w:rPr>
        <w:t xml:space="preserve">uences and HIV infection </w:t>
      </w:r>
      <w:r w:rsidRPr="0096292C">
        <w:rPr>
          <w:rFonts w:ascii="Times" w:eastAsia="Times New Roman" w:hAnsi="Times" w:cs="Arial"/>
          <w:b/>
          <w:sz w:val="32"/>
          <w:szCs w:val="32"/>
          <w:lang w:val="en-GB"/>
        </w:rPr>
        <w:t>by HIV testing history</w:t>
      </w:r>
    </w:p>
    <w:p w14:paraId="42E3F190" w14:textId="7D94F732" w:rsidR="00D96006" w:rsidRPr="00955AF3" w:rsidRDefault="00D96006" w:rsidP="00555CE9">
      <w:pPr>
        <w:tabs>
          <w:tab w:val="center" w:pos="4800"/>
          <w:tab w:val="right" w:pos="9500"/>
        </w:tabs>
        <w:spacing w:line="360" w:lineRule="auto"/>
        <w:jc w:val="both"/>
        <w:rPr>
          <w:rFonts w:ascii="Times" w:hAnsi="Times" w:cs="Arial"/>
          <w:lang w:val="en-GB"/>
        </w:rPr>
      </w:pPr>
      <w:r w:rsidRPr="00955AF3">
        <w:rPr>
          <w:rFonts w:ascii="Times" w:hAnsi="Times" w:cs="Arial"/>
          <w:lang w:val="en-GB"/>
        </w:rPr>
        <w:t>In order to explore the association between sequences and the possible knowledge about the HIV status</w:t>
      </w:r>
      <w:r w:rsidR="00C50938" w:rsidRPr="00955AF3">
        <w:rPr>
          <w:rFonts w:ascii="Times" w:hAnsi="Times" w:cs="Arial"/>
          <w:lang w:val="en-GB"/>
        </w:rPr>
        <w:t>,</w:t>
      </w:r>
      <w:r w:rsidR="00051F14" w:rsidRPr="00955AF3">
        <w:rPr>
          <w:rFonts w:ascii="Times" w:hAnsi="Times" w:cs="Arial"/>
          <w:lang w:val="en-GB"/>
        </w:rPr>
        <w:t xml:space="preserve"> we made</w:t>
      </w:r>
      <w:r w:rsidR="00C50938" w:rsidRPr="00955AF3">
        <w:rPr>
          <w:rFonts w:ascii="Times" w:hAnsi="Times" w:cs="Arial"/>
          <w:lang w:val="en-GB"/>
        </w:rPr>
        <w:t xml:space="preserve"> the plot</w:t>
      </w:r>
      <w:r w:rsidR="00051F14" w:rsidRPr="00955AF3">
        <w:rPr>
          <w:rFonts w:ascii="Times" w:hAnsi="Times" w:cs="Arial"/>
          <w:lang w:val="en-GB"/>
        </w:rPr>
        <w:t xml:space="preserve"> reporting</w:t>
      </w:r>
      <w:r w:rsidRPr="00955AF3">
        <w:rPr>
          <w:rFonts w:ascii="Times" w:hAnsi="Times" w:cs="Arial"/>
          <w:lang w:val="en-GB"/>
        </w:rPr>
        <w:t>, for each sequence, the distribution of the answers to the question “Have you ever taught to take an HIV test?” (</w:t>
      </w:r>
      <w:r w:rsidR="00051F14" w:rsidRPr="00955AF3">
        <w:rPr>
          <w:rFonts w:ascii="Times" w:hAnsi="Times" w:cs="Arial"/>
          <w:lang w:val="en-GB"/>
        </w:rPr>
        <w:t xml:space="preserve">with possible answers: </w:t>
      </w:r>
      <w:r w:rsidRPr="00955AF3">
        <w:rPr>
          <w:rFonts w:ascii="Times" w:hAnsi="Times" w:cs="Arial"/>
          <w:lang w:val="en-GB"/>
        </w:rPr>
        <w:t xml:space="preserve">never thought, thought about taking it, but not done yet, took an HIV test), </w:t>
      </w:r>
      <w:bookmarkStart w:id="0" w:name="_GoBack"/>
      <w:bookmarkEnd w:id="0"/>
      <w:r w:rsidRPr="00955AF3">
        <w:rPr>
          <w:rFonts w:ascii="Times" w:hAnsi="Times" w:cs="Arial"/>
          <w:lang w:val="en-GB"/>
        </w:rPr>
        <w:t>irrespective of t</w:t>
      </w:r>
      <w:r w:rsidR="00C50938" w:rsidRPr="00955AF3">
        <w:rPr>
          <w:rFonts w:ascii="Times" w:hAnsi="Times" w:cs="Arial"/>
          <w:lang w:val="en-GB"/>
        </w:rPr>
        <w:t>he results of the HIV test performed with the dipstick assay</w:t>
      </w:r>
      <w:r w:rsidRPr="00955AF3">
        <w:rPr>
          <w:rFonts w:ascii="Times" w:hAnsi="Times" w:cs="Arial"/>
          <w:lang w:val="en-GB"/>
        </w:rPr>
        <w:t xml:space="preserve"> during the study.</w:t>
      </w:r>
    </w:p>
    <w:p w14:paraId="00511D76" w14:textId="54A26F8A" w:rsidR="00D96006" w:rsidRPr="00955AF3" w:rsidRDefault="0096292C" w:rsidP="00555CE9">
      <w:pPr>
        <w:tabs>
          <w:tab w:val="center" w:pos="4800"/>
          <w:tab w:val="right" w:pos="9500"/>
        </w:tabs>
        <w:spacing w:line="360" w:lineRule="auto"/>
        <w:jc w:val="both"/>
        <w:rPr>
          <w:rFonts w:ascii="Times" w:hAnsi="Times" w:cs="Arial"/>
          <w:lang w:val="en-GB"/>
        </w:rPr>
      </w:pPr>
      <w:r w:rsidRPr="00955AF3">
        <w:rPr>
          <w:rFonts w:ascii="Times" w:hAnsi="Times" w:cs="Arial"/>
          <w:lang w:val="en-GB"/>
        </w:rPr>
        <w:t>With the exception of the sequences where first union occurs before sexual debut, for all the other sequences a quite similar distribution of the three categories of access to voluntary HIV testing can be observed. The bar plots show that, for the majority of sequences, most of the individuals never thought about taking an HIV test or, if they thought about it, they had not taken it yet. More normative sequences, like those without a gap between sexual debut and first union, and no delayed union or parenthood, show higher rates of HIV test uptake. Despite this, and with the mentioned exceptions, no evidence of particular patterns was found across sequences.</w:t>
      </w:r>
    </w:p>
    <w:p w14:paraId="2CA2D30B" w14:textId="77777777" w:rsidR="00281768" w:rsidRPr="0044538B" w:rsidRDefault="00281768" w:rsidP="0044538B">
      <w:pPr>
        <w:tabs>
          <w:tab w:val="center" w:pos="4800"/>
          <w:tab w:val="right" w:pos="9500"/>
        </w:tabs>
        <w:spacing w:line="360" w:lineRule="auto"/>
        <w:jc w:val="both"/>
        <w:rPr>
          <w:rFonts w:ascii="Times" w:hAnsi="Times" w:cs="Arial"/>
          <w:lang w:val="en-GB"/>
        </w:rPr>
      </w:pPr>
    </w:p>
    <w:p w14:paraId="1F31A57B" w14:textId="4DE7EB17" w:rsidR="0034686A" w:rsidRPr="0044538B" w:rsidRDefault="000770F5" w:rsidP="0044538B">
      <w:pPr>
        <w:keepNext/>
        <w:widowControl/>
        <w:autoSpaceDE/>
        <w:autoSpaceDN/>
        <w:adjustRightInd/>
        <w:jc w:val="center"/>
        <w:rPr>
          <w:lang w:val="en-GB"/>
        </w:rPr>
      </w:pPr>
      <w:r>
        <w:rPr>
          <w:noProof/>
          <w:lang w:val="en-US" w:eastAsia="en-US"/>
        </w:rPr>
        <w:drawing>
          <wp:inline distT="0" distB="0" distL="0" distR="0" wp14:anchorId="5532ACD8" wp14:editId="52A5B2A3">
            <wp:extent cx="6116320" cy="2546985"/>
            <wp:effectExtent l="0" t="0" r="508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A-S1Text.eps"/>
                    <pic:cNvPicPr/>
                  </pic:nvPicPr>
                  <pic:blipFill>
                    <a:blip r:embed="rId8">
                      <a:extLst>
                        <a:ext uri="{28A0092B-C50C-407E-A947-70E740481C1C}">
                          <a14:useLocalDpi xmlns:a14="http://schemas.microsoft.com/office/drawing/2010/main" val="0"/>
                        </a:ext>
                      </a:extLst>
                    </a:blip>
                    <a:stretch>
                      <a:fillRect/>
                    </a:stretch>
                  </pic:blipFill>
                  <pic:spPr>
                    <a:xfrm>
                      <a:off x="0" y="0"/>
                      <a:ext cx="6116320" cy="2546985"/>
                    </a:xfrm>
                    <a:prstGeom prst="rect">
                      <a:avLst/>
                    </a:prstGeom>
                  </pic:spPr>
                </pic:pic>
              </a:graphicData>
            </a:graphic>
          </wp:inline>
        </w:drawing>
      </w:r>
    </w:p>
    <w:p w14:paraId="1A63ADC6" w14:textId="5794D38D" w:rsidR="0076238F" w:rsidRPr="0044538B" w:rsidRDefault="0034686A" w:rsidP="0044538B">
      <w:pPr>
        <w:pStyle w:val="Caption"/>
        <w:spacing w:line="276" w:lineRule="auto"/>
        <w:jc w:val="both"/>
        <w:rPr>
          <w:rFonts w:ascii="Times" w:hAnsi="Times" w:cs="Arial"/>
          <w:b w:val="0"/>
          <w:color w:val="auto"/>
          <w:sz w:val="24"/>
          <w:szCs w:val="24"/>
          <w:lang w:val="en-GB"/>
        </w:rPr>
      </w:pPr>
      <w:r w:rsidRPr="0044538B">
        <w:rPr>
          <w:rFonts w:ascii="Times" w:hAnsi="Times"/>
          <w:color w:val="auto"/>
          <w:sz w:val="24"/>
          <w:szCs w:val="24"/>
          <w:lang w:val="en-GB"/>
        </w:rPr>
        <w:t xml:space="preserve">Figure </w:t>
      </w:r>
      <w:r w:rsidR="005249C6" w:rsidRPr="0044538B">
        <w:rPr>
          <w:rFonts w:ascii="Times" w:hAnsi="Times"/>
          <w:color w:val="auto"/>
          <w:sz w:val="24"/>
          <w:szCs w:val="24"/>
          <w:lang w:val="en-GB"/>
        </w:rPr>
        <w:t>A</w:t>
      </w:r>
      <w:r w:rsidRPr="0044538B">
        <w:rPr>
          <w:rFonts w:ascii="Times" w:hAnsi="Times"/>
          <w:color w:val="auto"/>
          <w:sz w:val="24"/>
          <w:szCs w:val="24"/>
          <w:lang w:val="en-GB"/>
        </w:rPr>
        <w:t xml:space="preserve"> </w:t>
      </w:r>
      <w:r w:rsidRPr="0044538B">
        <w:rPr>
          <w:rFonts w:ascii="Times" w:eastAsia="Times New Roman" w:hAnsi="Times" w:cs="Arial"/>
          <w:color w:val="auto"/>
          <w:sz w:val="24"/>
          <w:szCs w:val="24"/>
          <w:lang w:val="en-GB"/>
        </w:rPr>
        <w:t>Relationship between sequences and HIV by HIV testing history</w:t>
      </w:r>
      <w:r w:rsidRPr="0044538B">
        <w:rPr>
          <w:rFonts w:ascii="Times" w:eastAsia="Times New Roman" w:hAnsi="Times" w:cs="Arial"/>
          <w:b w:val="0"/>
          <w:color w:val="auto"/>
          <w:sz w:val="24"/>
          <w:szCs w:val="24"/>
          <w:lang w:val="en-GB"/>
        </w:rPr>
        <w:t>. Change in the distribution between those who never took an HIV test, those who thought about taking it, but have not done it yet, and those who already did it (the latter ones are excluded from the sample in the main analysis), of sequences and of their HIV prevalence, Manicaland (Zimbabwe), 2000-2011. Left panel: bar plot of the distribution of sequences by HIV testing history for women. Right panel: bar plot of the distribution of sequences by HIV testing history</w:t>
      </w:r>
      <w:r w:rsidR="00555C19" w:rsidRPr="0044538B">
        <w:rPr>
          <w:rFonts w:ascii="Times" w:eastAsia="Times New Roman" w:hAnsi="Times" w:cs="Arial"/>
          <w:b w:val="0"/>
          <w:color w:val="auto"/>
          <w:sz w:val="24"/>
          <w:szCs w:val="24"/>
          <w:lang w:val="en-GB"/>
        </w:rPr>
        <w:t xml:space="preserve"> for </w:t>
      </w:r>
      <w:r w:rsidRPr="0044538B">
        <w:rPr>
          <w:rFonts w:ascii="Times" w:eastAsia="Times New Roman" w:hAnsi="Times" w:cs="Arial"/>
          <w:b w:val="0"/>
          <w:color w:val="auto"/>
          <w:sz w:val="24"/>
          <w:szCs w:val="24"/>
          <w:lang w:val="en-GB"/>
        </w:rPr>
        <w:t>men.</w:t>
      </w:r>
    </w:p>
    <w:sectPr w:rsidR="0076238F" w:rsidRPr="0044538B" w:rsidSect="00466587">
      <w:pgSz w:w="11900" w:h="16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4BF757D" w14:textId="77777777" w:rsidR="00496981" w:rsidRDefault="00496981">
      <w:r>
        <w:separator/>
      </w:r>
    </w:p>
  </w:endnote>
  <w:endnote w:type="continuationSeparator" w:id="0">
    <w:p w14:paraId="7E094FFD" w14:textId="77777777" w:rsidR="00496981" w:rsidRDefault="004969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 w:name="Lucida Grande">
    <w:altName w:val="Arial"/>
    <w:panose1 w:val="020B0600040502020204"/>
    <w:charset w:val="00"/>
    <w:family w:val="auto"/>
    <w:pitch w:val="variable"/>
    <w:sig w:usb0="E1000AEF" w:usb1="5000A1FF" w:usb2="00000000" w:usb3="00000000" w:csb0="000001BF" w:csb1="00000000"/>
  </w:font>
  <w:font w:name="ＭＳ ゴシック">
    <w:charset w:val="80"/>
    <w:family w:val="auto"/>
    <w:pitch w:val="variable"/>
    <w:sig w:usb0="E00002FF" w:usb1="6AC7FDFB" w:usb2="08000012" w:usb3="00000000" w:csb0="000200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F65E067" w14:textId="77777777" w:rsidR="00496981" w:rsidRDefault="00496981">
      <w:r>
        <w:separator/>
      </w:r>
    </w:p>
  </w:footnote>
  <w:footnote w:type="continuationSeparator" w:id="0">
    <w:p w14:paraId="56FA1ED8" w14:textId="77777777" w:rsidR="00496981" w:rsidRDefault="00496981">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99B1E10"/>
    <w:multiLevelType w:val="hybridMultilevel"/>
    <w:tmpl w:val="F73A15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706A612C"/>
    <w:multiLevelType w:val="hybridMultilevel"/>
    <w:tmpl w:val="4FDC2F7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revisionView w:formatting="0"/>
  <w:doNotTrackMoves/>
  <w:defaultTabStop w:val="708"/>
  <w:hyphenationZone w:val="283"/>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44D64"/>
    <w:rsid w:val="000048FB"/>
    <w:rsid w:val="00010C07"/>
    <w:rsid w:val="0001105D"/>
    <w:rsid w:val="00014717"/>
    <w:rsid w:val="000147D7"/>
    <w:rsid w:val="00016552"/>
    <w:rsid w:val="000219E2"/>
    <w:rsid w:val="00022D64"/>
    <w:rsid w:val="000260B4"/>
    <w:rsid w:val="00027919"/>
    <w:rsid w:val="00033079"/>
    <w:rsid w:val="00043086"/>
    <w:rsid w:val="0004766E"/>
    <w:rsid w:val="0005016E"/>
    <w:rsid w:val="000509AA"/>
    <w:rsid w:val="00051F14"/>
    <w:rsid w:val="000524B8"/>
    <w:rsid w:val="00053B48"/>
    <w:rsid w:val="0005620D"/>
    <w:rsid w:val="000634F5"/>
    <w:rsid w:val="00064736"/>
    <w:rsid w:val="00064752"/>
    <w:rsid w:val="00064DA9"/>
    <w:rsid w:val="00073895"/>
    <w:rsid w:val="000744BA"/>
    <w:rsid w:val="000770F5"/>
    <w:rsid w:val="00082575"/>
    <w:rsid w:val="00082BC2"/>
    <w:rsid w:val="0008411E"/>
    <w:rsid w:val="00086BC1"/>
    <w:rsid w:val="00087FCF"/>
    <w:rsid w:val="0009092B"/>
    <w:rsid w:val="00096ECE"/>
    <w:rsid w:val="000A09D5"/>
    <w:rsid w:val="000A1C9C"/>
    <w:rsid w:val="000A7096"/>
    <w:rsid w:val="000A78AD"/>
    <w:rsid w:val="000A7C62"/>
    <w:rsid w:val="000B6FAE"/>
    <w:rsid w:val="000C0550"/>
    <w:rsid w:val="000C2724"/>
    <w:rsid w:val="000C3827"/>
    <w:rsid w:val="000D37AC"/>
    <w:rsid w:val="000D47BB"/>
    <w:rsid w:val="000E3847"/>
    <w:rsid w:val="000E6123"/>
    <w:rsid w:val="000F1882"/>
    <w:rsid w:val="000F6785"/>
    <w:rsid w:val="000F695A"/>
    <w:rsid w:val="000F7701"/>
    <w:rsid w:val="000F7B10"/>
    <w:rsid w:val="001006EF"/>
    <w:rsid w:val="00107685"/>
    <w:rsid w:val="00110F78"/>
    <w:rsid w:val="001134C6"/>
    <w:rsid w:val="00114681"/>
    <w:rsid w:val="0012647F"/>
    <w:rsid w:val="0013327C"/>
    <w:rsid w:val="00135CA7"/>
    <w:rsid w:val="00135CDB"/>
    <w:rsid w:val="00143722"/>
    <w:rsid w:val="00144A3E"/>
    <w:rsid w:val="00147491"/>
    <w:rsid w:val="0015484C"/>
    <w:rsid w:val="001559F9"/>
    <w:rsid w:val="001568B0"/>
    <w:rsid w:val="0015742C"/>
    <w:rsid w:val="0016023A"/>
    <w:rsid w:val="00162AE7"/>
    <w:rsid w:val="00165351"/>
    <w:rsid w:val="00177BB5"/>
    <w:rsid w:val="00180496"/>
    <w:rsid w:val="00180656"/>
    <w:rsid w:val="00182234"/>
    <w:rsid w:val="0018350F"/>
    <w:rsid w:val="00185D8D"/>
    <w:rsid w:val="001923FC"/>
    <w:rsid w:val="00194FFC"/>
    <w:rsid w:val="001A09A9"/>
    <w:rsid w:val="001B485A"/>
    <w:rsid w:val="001B5DAF"/>
    <w:rsid w:val="001B5FCA"/>
    <w:rsid w:val="001C2796"/>
    <w:rsid w:val="001C6A4C"/>
    <w:rsid w:val="001C7FCB"/>
    <w:rsid w:val="001D1F8E"/>
    <w:rsid w:val="001D2E5A"/>
    <w:rsid w:val="001D69B9"/>
    <w:rsid w:val="001D6AC1"/>
    <w:rsid w:val="001E20B2"/>
    <w:rsid w:val="001E42E9"/>
    <w:rsid w:val="001F0543"/>
    <w:rsid w:val="001F06F6"/>
    <w:rsid w:val="001F1008"/>
    <w:rsid w:val="001F3AE8"/>
    <w:rsid w:val="001F4B7D"/>
    <w:rsid w:val="001F6576"/>
    <w:rsid w:val="002007B8"/>
    <w:rsid w:val="00202087"/>
    <w:rsid w:val="002056A7"/>
    <w:rsid w:val="0021003F"/>
    <w:rsid w:val="002140A7"/>
    <w:rsid w:val="0021440F"/>
    <w:rsid w:val="00217E3B"/>
    <w:rsid w:val="00222425"/>
    <w:rsid w:val="00223803"/>
    <w:rsid w:val="002258CB"/>
    <w:rsid w:val="0022614E"/>
    <w:rsid w:val="00232039"/>
    <w:rsid w:val="002323D7"/>
    <w:rsid w:val="00234BD1"/>
    <w:rsid w:val="002356A3"/>
    <w:rsid w:val="0023747B"/>
    <w:rsid w:val="00243C74"/>
    <w:rsid w:val="002449CD"/>
    <w:rsid w:val="002456A1"/>
    <w:rsid w:val="00260717"/>
    <w:rsid w:val="00261736"/>
    <w:rsid w:val="00262306"/>
    <w:rsid w:val="0027129C"/>
    <w:rsid w:val="00272678"/>
    <w:rsid w:val="00273F55"/>
    <w:rsid w:val="00276B8B"/>
    <w:rsid w:val="0027700C"/>
    <w:rsid w:val="00277194"/>
    <w:rsid w:val="00277357"/>
    <w:rsid w:val="00280B04"/>
    <w:rsid w:val="002815F9"/>
    <w:rsid w:val="00281768"/>
    <w:rsid w:val="00291FCF"/>
    <w:rsid w:val="00292C06"/>
    <w:rsid w:val="00293665"/>
    <w:rsid w:val="00293CD2"/>
    <w:rsid w:val="00294C72"/>
    <w:rsid w:val="00296369"/>
    <w:rsid w:val="002A1B54"/>
    <w:rsid w:val="002A3B29"/>
    <w:rsid w:val="002A45F2"/>
    <w:rsid w:val="002A61BC"/>
    <w:rsid w:val="002A6275"/>
    <w:rsid w:val="002B42B6"/>
    <w:rsid w:val="002B6346"/>
    <w:rsid w:val="002C22E2"/>
    <w:rsid w:val="002C36DE"/>
    <w:rsid w:val="002C7AAB"/>
    <w:rsid w:val="002D27A8"/>
    <w:rsid w:val="002D52D8"/>
    <w:rsid w:val="002D69FC"/>
    <w:rsid w:val="002E4AA5"/>
    <w:rsid w:val="002E674A"/>
    <w:rsid w:val="002E73FB"/>
    <w:rsid w:val="002F43E9"/>
    <w:rsid w:val="002F6046"/>
    <w:rsid w:val="002F720B"/>
    <w:rsid w:val="00300B6F"/>
    <w:rsid w:val="0030593D"/>
    <w:rsid w:val="00310B64"/>
    <w:rsid w:val="00311742"/>
    <w:rsid w:val="00312224"/>
    <w:rsid w:val="003125EA"/>
    <w:rsid w:val="0031443C"/>
    <w:rsid w:val="003147F6"/>
    <w:rsid w:val="003176EA"/>
    <w:rsid w:val="00322023"/>
    <w:rsid w:val="0032351A"/>
    <w:rsid w:val="0033088D"/>
    <w:rsid w:val="00331408"/>
    <w:rsid w:val="0033298F"/>
    <w:rsid w:val="003341A8"/>
    <w:rsid w:val="00334204"/>
    <w:rsid w:val="0033761D"/>
    <w:rsid w:val="00344D64"/>
    <w:rsid w:val="003458E0"/>
    <w:rsid w:val="003461BB"/>
    <w:rsid w:val="0034686A"/>
    <w:rsid w:val="00350299"/>
    <w:rsid w:val="0035351C"/>
    <w:rsid w:val="00354BD0"/>
    <w:rsid w:val="00354D30"/>
    <w:rsid w:val="003551DE"/>
    <w:rsid w:val="00356401"/>
    <w:rsid w:val="003565AD"/>
    <w:rsid w:val="003609C0"/>
    <w:rsid w:val="00365D6D"/>
    <w:rsid w:val="003662EF"/>
    <w:rsid w:val="0037038E"/>
    <w:rsid w:val="0037423A"/>
    <w:rsid w:val="00375D49"/>
    <w:rsid w:val="00381AA4"/>
    <w:rsid w:val="00385C2F"/>
    <w:rsid w:val="0038710E"/>
    <w:rsid w:val="00392EF1"/>
    <w:rsid w:val="0039431D"/>
    <w:rsid w:val="00395607"/>
    <w:rsid w:val="003A3BE0"/>
    <w:rsid w:val="003A5BD1"/>
    <w:rsid w:val="003A7FB3"/>
    <w:rsid w:val="003B39B0"/>
    <w:rsid w:val="003B5775"/>
    <w:rsid w:val="003D16FB"/>
    <w:rsid w:val="003D2A0B"/>
    <w:rsid w:val="003E0336"/>
    <w:rsid w:val="003E63CE"/>
    <w:rsid w:val="003E6928"/>
    <w:rsid w:val="003F10BC"/>
    <w:rsid w:val="004031EA"/>
    <w:rsid w:val="00404603"/>
    <w:rsid w:val="004057E1"/>
    <w:rsid w:val="00413CA2"/>
    <w:rsid w:val="004162CF"/>
    <w:rsid w:val="004169D3"/>
    <w:rsid w:val="00416CBF"/>
    <w:rsid w:val="00423044"/>
    <w:rsid w:val="00423298"/>
    <w:rsid w:val="00426C75"/>
    <w:rsid w:val="00433A6A"/>
    <w:rsid w:val="00440061"/>
    <w:rsid w:val="004426FA"/>
    <w:rsid w:val="0044538B"/>
    <w:rsid w:val="00453C73"/>
    <w:rsid w:val="00463263"/>
    <w:rsid w:val="00466587"/>
    <w:rsid w:val="004722E2"/>
    <w:rsid w:val="004726F9"/>
    <w:rsid w:val="0048482D"/>
    <w:rsid w:val="00485784"/>
    <w:rsid w:val="004861B5"/>
    <w:rsid w:val="00490085"/>
    <w:rsid w:val="00490EDD"/>
    <w:rsid w:val="0049695F"/>
    <w:rsid w:val="00496981"/>
    <w:rsid w:val="004A5C70"/>
    <w:rsid w:val="004B07B1"/>
    <w:rsid w:val="004B374E"/>
    <w:rsid w:val="004B47C3"/>
    <w:rsid w:val="004B6C2F"/>
    <w:rsid w:val="004B7423"/>
    <w:rsid w:val="004C4B03"/>
    <w:rsid w:val="004C5211"/>
    <w:rsid w:val="004C7ABB"/>
    <w:rsid w:val="004D7456"/>
    <w:rsid w:val="004D7A80"/>
    <w:rsid w:val="004E233E"/>
    <w:rsid w:val="004E33D5"/>
    <w:rsid w:val="004F0BA1"/>
    <w:rsid w:val="004F0E22"/>
    <w:rsid w:val="004F77FC"/>
    <w:rsid w:val="005131F0"/>
    <w:rsid w:val="0051580B"/>
    <w:rsid w:val="00516088"/>
    <w:rsid w:val="005175C1"/>
    <w:rsid w:val="00523961"/>
    <w:rsid w:val="005249C6"/>
    <w:rsid w:val="00526FE5"/>
    <w:rsid w:val="00530AEB"/>
    <w:rsid w:val="005340E9"/>
    <w:rsid w:val="00534BC9"/>
    <w:rsid w:val="00536D8C"/>
    <w:rsid w:val="005373AC"/>
    <w:rsid w:val="00540CA9"/>
    <w:rsid w:val="00542E7B"/>
    <w:rsid w:val="0054387F"/>
    <w:rsid w:val="00543C9B"/>
    <w:rsid w:val="00547EA8"/>
    <w:rsid w:val="005522F9"/>
    <w:rsid w:val="0055286D"/>
    <w:rsid w:val="00555B64"/>
    <w:rsid w:val="00555C19"/>
    <w:rsid w:val="00555CE9"/>
    <w:rsid w:val="00564203"/>
    <w:rsid w:val="00564F2C"/>
    <w:rsid w:val="00565F72"/>
    <w:rsid w:val="00567F21"/>
    <w:rsid w:val="00575D08"/>
    <w:rsid w:val="005836BE"/>
    <w:rsid w:val="00596187"/>
    <w:rsid w:val="005A3D3A"/>
    <w:rsid w:val="005A4784"/>
    <w:rsid w:val="005A6D7D"/>
    <w:rsid w:val="005B23B9"/>
    <w:rsid w:val="005C0C34"/>
    <w:rsid w:val="005D51E7"/>
    <w:rsid w:val="005E5CAA"/>
    <w:rsid w:val="005E67D7"/>
    <w:rsid w:val="005E79C7"/>
    <w:rsid w:val="005F05B1"/>
    <w:rsid w:val="005F1318"/>
    <w:rsid w:val="005F138A"/>
    <w:rsid w:val="005F3E47"/>
    <w:rsid w:val="0060606F"/>
    <w:rsid w:val="006126D9"/>
    <w:rsid w:val="00617821"/>
    <w:rsid w:val="00620FAA"/>
    <w:rsid w:val="00621BD4"/>
    <w:rsid w:val="0062246F"/>
    <w:rsid w:val="00623978"/>
    <w:rsid w:val="00624AD3"/>
    <w:rsid w:val="006264CC"/>
    <w:rsid w:val="006301E1"/>
    <w:rsid w:val="00631866"/>
    <w:rsid w:val="0063310B"/>
    <w:rsid w:val="00643FB8"/>
    <w:rsid w:val="006450AA"/>
    <w:rsid w:val="00647056"/>
    <w:rsid w:val="0065070A"/>
    <w:rsid w:val="00654BBB"/>
    <w:rsid w:val="0066046B"/>
    <w:rsid w:val="00661EF2"/>
    <w:rsid w:val="00670C0B"/>
    <w:rsid w:val="00672509"/>
    <w:rsid w:val="006763A1"/>
    <w:rsid w:val="006769B1"/>
    <w:rsid w:val="00680139"/>
    <w:rsid w:val="0068245E"/>
    <w:rsid w:val="006865EF"/>
    <w:rsid w:val="00693292"/>
    <w:rsid w:val="006A0376"/>
    <w:rsid w:val="006A5DFF"/>
    <w:rsid w:val="006B17DC"/>
    <w:rsid w:val="006B339F"/>
    <w:rsid w:val="006B5DB0"/>
    <w:rsid w:val="006B6367"/>
    <w:rsid w:val="006B786B"/>
    <w:rsid w:val="006C1C30"/>
    <w:rsid w:val="006C3167"/>
    <w:rsid w:val="006C42EE"/>
    <w:rsid w:val="006C551A"/>
    <w:rsid w:val="006C59A0"/>
    <w:rsid w:val="006E32EA"/>
    <w:rsid w:val="006E741F"/>
    <w:rsid w:val="006E7BAF"/>
    <w:rsid w:val="006F1B50"/>
    <w:rsid w:val="006F2B3F"/>
    <w:rsid w:val="006F2D4E"/>
    <w:rsid w:val="006F771E"/>
    <w:rsid w:val="00710CCD"/>
    <w:rsid w:val="0071660C"/>
    <w:rsid w:val="00716A79"/>
    <w:rsid w:val="00720EA3"/>
    <w:rsid w:val="00726376"/>
    <w:rsid w:val="00731F20"/>
    <w:rsid w:val="00731FE9"/>
    <w:rsid w:val="00732748"/>
    <w:rsid w:val="00734E53"/>
    <w:rsid w:val="00736314"/>
    <w:rsid w:val="00744EFB"/>
    <w:rsid w:val="0074744E"/>
    <w:rsid w:val="007475AC"/>
    <w:rsid w:val="00750B11"/>
    <w:rsid w:val="00752C5D"/>
    <w:rsid w:val="00756457"/>
    <w:rsid w:val="007564ED"/>
    <w:rsid w:val="0075716F"/>
    <w:rsid w:val="0076238F"/>
    <w:rsid w:val="00763A09"/>
    <w:rsid w:val="00771FD7"/>
    <w:rsid w:val="00773AC7"/>
    <w:rsid w:val="0077528D"/>
    <w:rsid w:val="007756C3"/>
    <w:rsid w:val="0077591D"/>
    <w:rsid w:val="0077726F"/>
    <w:rsid w:val="007800E5"/>
    <w:rsid w:val="00780462"/>
    <w:rsid w:val="0078089F"/>
    <w:rsid w:val="00780971"/>
    <w:rsid w:val="00783946"/>
    <w:rsid w:val="0078623A"/>
    <w:rsid w:val="007875B9"/>
    <w:rsid w:val="00787EA2"/>
    <w:rsid w:val="00793E72"/>
    <w:rsid w:val="007A037F"/>
    <w:rsid w:val="007A1934"/>
    <w:rsid w:val="007A62E6"/>
    <w:rsid w:val="007B2CEE"/>
    <w:rsid w:val="007C4B99"/>
    <w:rsid w:val="007C52C2"/>
    <w:rsid w:val="007D36EB"/>
    <w:rsid w:val="007D5E21"/>
    <w:rsid w:val="007E5249"/>
    <w:rsid w:val="007E6290"/>
    <w:rsid w:val="007F0C02"/>
    <w:rsid w:val="007F4F55"/>
    <w:rsid w:val="007F6380"/>
    <w:rsid w:val="00807C24"/>
    <w:rsid w:val="0081349F"/>
    <w:rsid w:val="00813DEE"/>
    <w:rsid w:val="0081647B"/>
    <w:rsid w:val="00816679"/>
    <w:rsid w:val="00816E3E"/>
    <w:rsid w:val="008170C1"/>
    <w:rsid w:val="008209A3"/>
    <w:rsid w:val="00821886"/>
    <w:rsid w:val="00830141"/>
    <w:rsid w:val="008316C4"/>
    <w:rsid w:val="00833775"/>
    <w:rsid w:val="00836934"/>
    <w:rsid w:val="00842F01"/>
    <w:rsid w:val="00846E6A"/>
    <w:rsid w:val="00847B6B"/>
    <w:rsid w:val="00847FEB"/>
    <w:rsid w:val="00851611"/>
    <w:rsid w:val="008630E5"/>
    <w:rsid w:val="008639F0"/>
    <w:rsid w:val="008644EA"/>
    <w:rsid w:val="0086546C"/>
    <w:rsid w:val="00866333"/>
    <w:rsid w:val="00866CCF"/>
    <w:rsid w:val="00871C34"/>
    <w:rsid w:val="00882AE4"/>
    <w:rsid w:val="00884919"/>
    <w:rsid w:val="00885BF6"/>
    <w:rsid w:val="00886005"/>
    <w:rsid w:val="0089092B"/>
    <w:rsid w:val="008941F4"/>
    <w:rsid w:val="00896068"/>
    <w:rsid w:val="00897B9F"/>
    <w:rsid w:val="008A7086"/>
    <w:rsid w:val="008B33D2"/>
    <w:rsid w:val="008B661C"/>
    <w:rsid w:val="008C09F1"/>
    <w:rsid w:val="008D1EA4"/>
    <w:rsid w:val="008D3991"/>
    <w:rsid w:val="008D431B"/>
    <w:rsid w:val="008D7570"/>
    <w:rsid w:val="008E1D5C"/>
    <w:rsid w:val="008E5158"/>
    <w:rsid w:val="008E791E"/>
    <w:rsid w:val="008F2632"/>
    <w:rsid w:val="008F3D9F"/>
    <w:rsid w:val="008F5D3E"/>
    <w:rsid w:val="00901937"/>
    <w:rsid w:val="00901DB1"/>
    <w:rsid w:val="00907036"/>
    <w:rsid w:val="0091091B"/>
    <w:rsid w:val="009154D0"/>
    <w:rsid w:val="00922B0D"/>
    <w:rsid w:val="009265D9"/>
    <w:rsid w:val="009335B3"/>
    <w:rsid w:val="009409FA"/>
    <w:rsid w:val="00941EB7"/>
    <w:rsid w:val="00942080"/>
    <w:rsid w:val="009445CF"/>
    <w:rsid w:val="00944AAC"/>
    <w:rsid w:val="00944C28"/>
    <w:rsid w:val="0094676B"/>
    <w:rsid w:val="00947B79"/>
    <w:rsid w:val="00952BFF"/>
    <w:rsid w:val="00955AF3"/>
    <w:rsid w:val="00955DBA"/>
    <w:rsid w:val="009606B4"/>
    <w:rsid w:val="00961B25"/>
    <w:rsid w:val="0096292C"/>
    <w:rsid w:val="0096509F"/>
    <w:rsid w:val="00965B73"/>
    <w:rsid w:val="009709FF"/>
    <w:rsid w:val="00974FF3"/>
    <w:rsid w:val="00976061"/>
    <w:rsid w:val="00977B3F"/>
    <w:rsid w:val="00981863"/>
    <w:rsid w:val="009826B3"/>
    <w:rsid w:val="00991B10"/>
    <w:rsid w:val="00995B77"/>
    <w:rsid w:val="00995C70"/>
    <w:rsid w:val="00997FE4"/>
    <w:rsid w:val="009A0D6F"/>
    <w:rsid w:val="009A73DD"/>
    <w:rsid w:val="009B12A8"/>
    <w:rsid w:val="009C29C6"/>
    <w:rsid w:val="009C57CB"/>
    <w:rsid w:val="009C7455"/>
    <w:rsid w:val="009C7A50"/>
    <w:rsid w:val="009D0211"/>
    <w:rsid w:val="009E0EFD"/>
    <w:rsid w:val="009E36B9"/>
    <w:rsid w:val="009E4B60"/>
    <w:rsid w:val="009E58B5"/>
    <w:rsid w:val="009F5697"/>
    <w:rsid w:val="00A035F2"/>
    <w:rsid w:val="00A04855"/>
    <w:rsid w:val="00A10D4B"/>
    <w:rsid w:val="00A11B22"/>
    <w:rsid w:val="00A13EB4"/>
    <w:rsid w:val="00A149B0"/>
    <w:rsid w:val="00A1554E"/>
    <w:rsid w:val="00A1628D"/>
    <w:rsid w:val="00A21B19"/>
    <w:rsid w:val="00A22627"/>
    <w:rsid w:val="00A240FD"/>
    <w:rsid w:val="00A2418F"/>
    <w:rsid w:val="00A243C3"/>
    <w:rsid w:val="00A27B37"/>
    <w:rsid w:val="00A312DE"/>
    <w:rsid w:val="00A40375"/>
    <w:rsid w:val="00A4237D"/>
    <w:rsid w:val="00A539EC"/>
    <w:rsid w:val="00A54D9C"/>
    <w:rsid w:val="00A601EF"/>
    <w:rsid w:val="00A61F8A"/>
    <w:rsid w:val="00A63D6D"/>
    <w:rsid w:val="00A63E4F"/>
    <w:rsid w:val="00A653D7"/>
    <w:rsid w:val="00A733E0"/>
    <w:rsid w:val="00A80FA2"/>
    <w:rsid w:val="00A85860"/>
    <w:rsid w:val="00A86031"/>
    <w:rsid w:val="00A9106E"/>
    <w:rsid w:val="00A916A4"/>
    <w:rsid w:val="00AA69E5"/>
    <w:rsid w:val="00AC1B04"/>
    <w:rsid w:val="00AC4B19"/>
    <w:rsid w:val="00AC57C3"/>
    <w:rsid w:val="00AD3B27"/>
    <w:rsid w:val="00AF23B4"/>
    <w:rsid w:val="00B060D0"/>
    <w:rsid w:val="00B107C8"/>
    <w:rsid w:val="00B11BFA"/>
    <w:rsid w:val="00B12B5D"/>
    <w:rsid w:val="00B24C0F"/>
    <w:rsid w:val="00B31857"/>
    <w:rsid w:val="00B34D92"/>
    <w:rsid w:val="00B35742"/>
    <w:rsid w:val="00B3648C"/>
    <w:rsid w:val="00B364F8"/>
    <w:rsid w:val="00B403C6"/>
    <w:rsid w:val="00B43DB5"/>
    <w:rsid w:val="00B444A5"/>
    <w:rsid w:val="00B4535C"/>
    <w:rsid w:val="00B47066"/>
    <w:rsid w:val="00B47DF0"/>
    <w:rsid w:val="00B5132E"/>
    <w:rsid w:val="00B61397"/>
    <w:rsid w:val="00B61A5F"/>
    <w:rsid w:val="00B61F7C"/>
    <w:rsid w:val="00B64168"/>
    <w:rsid w:val="00B6603C"/>
    <w:rsid w:val="00B66941"/>
    <w:rsid w:val="00B73D3F"/>
    <w:rsid w:val="00B8357F"/>
    <w:rsid w:val="00B91132"/>
    <w:rsid w:val="00B91383"/>
    <w:rsid w:val="00BA26EA"/>
    <w:rsid w:val="00BA3C6D"/>
    <w:rsid w:val="00BA5002"/>
    <w:rsid w:val="00BA6B82"/>
    <w:rsid w:val="00BA7168"/>
    <w:rsid w:val="00BB2DA5"/>
    <w:rsid w:val="00BB71AD"/>
    <w:rsid w:val="00BC1137"/>
    <w:rsid w:val="00BC5BBE"/>
    <w:rsid w:val="00BD2DA0"/>
    <w:rsid w:val="00BE0D70"/>
    <w:rsid w:val="00BE5BD3"/>
    <w:rsid w:val="00BE713A"/>
    <w:rsid w:val="00C0511F"/>
    <w:rsid w:val="00C1283B"/>
    <w:rsid w:val="00C145F2"/>
    <w:rsid w:val="00C220F4"/>
    <w:rsid w:val="00C2353F"/>
    <w:rsid w:val="00C26DAC"/>
    <w:rsid w:val="00C26EF3"/>
    <w:rsid w:val="00C408E6"/>
    <w:rsid w:val="00C410C2"/>
    <w:rsid w:val="00C43465"/>
    <w:rsid w:val="00C44A6D"/>
    <w:rsid w:val="00C46A02"/>
    <w:rsid w:val="00C50241"/>
    <w:rsid w:val="00C50938"/>
    <w:rsid w:val="00C52F2C"/>
    <w:rsid w:val="00C54C87"/>
    <w:rsid w:val="00C60DFA"/>
    <w:rsid w:val="00C61AC6"/>
    <w:rsid w:val="00C749C4"/>
    <w:rsid w:val="00C82ECC"/>
    <w:rsid w:val="00C8357C"/>
    <w:rsid w:val="00C84F7E"/>
    <w:rsid w:val="00C86444"/>
    <w:rsid w:val="00C87492"/>
    <w:rsid w:val="00C87883"/>
    <w:rsid w:val="00C901F2"/>
    <w:rsid w:val="00C90F39"/>
    <w:rsid w:val="00C91E89"/>
    <w:rsid w:val="00C93FD6"/>
    <w:rsid w:val="00CA2343"/>
    <w:rsid w:val="00CA2F24"/>
    <w:rsid w:val="00CA61AD"/>
    <w:rsid w:val="00CB5867"/>
    <w:rsid w:val="00CB72D8"/>
    <w:rsid w:val="00CC3ABA"/>
    <w:rsid w:val="00CC4782"/>
    <w:rsid w:val="00CC7634"/>
    <w:rsid w:val="00CC7A5E"/>
    <w:rsid w:val="00CD190B"/>
    <w:rsid w:val="00CD60F7"/>
    <w:rsid w:val="00CD6ED2"/>
    <w:rsid w:val="00CE33FD"/>
    <w:rsid w:val="00CF1E42"/>
    <w:rsid w:val="00CF203D"/>
    <w:rsid w:val="00CF2A23"/>
    <w:rsid w:val="00D03D08"/>
    <w:rsid w:val="00D119E8"/>
    <w:rsid w:val="00D11F6C"/>
    <w:rsid w:val="00D15911"/>
    <w:rsid w:val="00D16E87"/>
    <w:rsid w:val="00D262B7"/>
    <w:rsid w:val="00D34966"/>
    <w:rsid w:val="00D4086D"/>
    <w:rsid w:val="00D45C85"/>
    <w:rsid w:val="00D476DD"/>
    <w:rsid w:val="00D500E3"/>
    <w:rsid w:val="00D501AE"/>
    <w:rsid w:val="00D637A7"/>
    <w:rsid w:val="00D63F2F"/>
    <w:rsid w:val="00D654FE"/>
    <w:rsid w:val="00D717A2"/>
    <w:rsid w:val="00D73A65"/>
    <w:rsid w:val="00D778E3"/>
    <w:rsid w:val="00D819B6"/>
    <w:rsid w:val="00D96006"/>
    <w:rsid w:val="00D962EA"/>
    <w:rsid w:val="00DA1B9B"/>
    <w:rsid w:val="00DA2CC6"/>
    <w:rsid w:val="00DA50F5"/>
    <w:rsid w:val="00DA7C32"/>
    <w:rsid w:val="00DB4D72"/>
    <w:rsid w:val="00DC5FBA"/>
    <w:rsid w:val="00DC6175"/>
    <w:rsid w:val="00DD17E0"/>
    <w:rsid w:val="00DE234F"/>
    <w:rsid w:val="00DE32C7"/>
    <w:rsid w:val="00DF0434"/>
    <w:rsid w:val="00DF4AF1"/>
    <w:rsid w:val="00DF6C53"/>
    <w:rsid w:val="00E011F5"/>
    <w:rsid w:val="00E01621"/>
    <w:rsid w:val="00E02815"/>
    <w:rsid w:val="00E04DF1"/>
    <w:rsid w:val="00E10CD5"/>
    <w:rsid w:val="00E23CCA"/>
    <w:rsid w:val="00E25670"/>
    <w:rsid w:val="00E27396"/>
    <w:rsid w:val="00E37BD6"/>
    <w:rsid w:val="00E42440"/>
    <w:rsid w:val="00E45C3D"/>
    <w:rsid w:val="00E54804"/>
    <w:rsid w:val="00E600CB"/>
    <w:rsid w:val="00E62871"/>
    <w:rsid w:val="00E642F1"/>
    <w:rsid w:val="00E65E23"/>
    <w:rsid w:val="00E66446"/>
    <w:rsid w:val="00E6723E"/>
    <w:rsid w:val="00E7030C"/>
    <w:rsid w:val="00E70522"/>
    <w:rsid w:val="00E863BA"/>
    <w:rsid w:val="00E868A9"/>
    <w:rsid w:val="00E9460F"/>
    <w:rsid w:val="00E96C31"/>
    <w:rsid w:val="00EA0FE0"/>
    <w:rsid w:val="00EA13EC"/>
    <w:rsid w:val="00EB08F6"/>
    <w:rsid w:val="00EB2003"/>
    <w:rsid w:val="00EB455D"/>
    <w:rsid w:val="00EB57BE"/>
    <w:rsid w:val="00EC1268"/>
    <w:rsid w:val="00EC2B3F"/>
    <w:rsid w:val="00ED0FE4"/>
    <w:rsid w:val="00ED3C1F"/>
    <w:rsid w:val="00ED412C"/>
    <w:rsid w:val="00ED5DCE"/>
    <w:rsid w:val="00EE03C8"/>
    <w:rsid w:val="00EF0005"/>
    <w:rsid w:val="00EF76D5"/>
    <w:rsid w:val="00F0194F"/>
    <w:rsid w:val="00F037DF"/>
    <w:rsid w:val="00F0419E"/>
    <w:rsid w:val="00F04577"/>
    <w:rsid w:val="00F05EE1"/>
    <w:rsid w:val="00F16A46"/>
    <w:rsid w:val="00F203FA"/>
    <w:rsid w:val="00F20B31"/>
    <w:rsid w:val="00F21917"/>
    <w:rsid w:val="00F25BBD"/>
    <w:rsid w:val="00F35280"/>
    <w:rsid w:val="00F371AF"/>
    <w:rsid w:val="00F3721A"/>
    <w:rsid w:val="00F51936"/>
    <w:rsid w:val="00F5206E"/>
    <w:rsid w:val="00F5317E"/>
    <w:rsid w:val="00F55892"/>
    <w:rsid w:val="00F606F6"/>
    <w:rsid w:val="00F6524B"/>
    <w:rsid w:val="00F76568"/>
    <w:rsid w:val="00F8198E"/>
    <w:rsid w:val="00F81CBB"/>
    <w:rsid w:val="00F82CCD"/>
    <w:rsid w:val="00F85693"/>
    <w:rsid w:val="00FA113E"/>
    <w:rsid w:val="00FB08A2"/>
    <w:rsid w:val="00FB2BFB"/>
    <w:rsid w:val="00FB4A25"/>
    <w:rsid w:val="00FB634F"/>
    <w:rsid w:val="00FC163A"/>
    <w:rsid w:val="00FC6D5A"/>
    <w:rsid w:val="00FD275A"/>
    <w:rsid w:val="00FD2DF9"/>
    <w:rsid w:val="00FD660C"/>
    <w:rsid w:val="00FE1599"/>
    <w:rsid w:val="00FE5454"/>
    <w:rsid w:val="00FE7CF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01CA1E1"/>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0" w:defUnhideWhenUsed="0" w:defQFormat="0" w:count="382">
    <w:lsdException w:name="Normal" w:uiPriority="0" w:qFormat="1"/>
    <w:lsdException w:name="heading 1"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44D64"/>
    <w:pPr>
      <w:widowControl w:val="0"/>
      <w:autoSpaceDE w:val="0"/>
      <w:autoSpaceDN w:val="0"/>
      <w:adjustRightInd w:val="0"/>
    </w:pPr>
    <w:rPr>
      <w:rFonts w:ascii="Calibri" w:hAnsi="Calibri" w:cs="Calibri"/>
    </w:rPr>
  </w:style>
  <w:style w:type="paragraph" w:styleId="Heading1">
    <w:name w:val="heading 1"/>
    <w:basedOn w:val="Normal"/>
    <w:next w:val="Normal"/>
    <w:link w:val="Heading1Char"/>
    <w:uiPriority w:val="99"/>
    <w:qFormat/>
    <w:rsid w:val="00344D64"/>
    <w:pPr>
      <w:ind w:firstLine="720"/>
      <w:outlineLvl w:val="0"/>
    </w:pPr>
    <w:rPr>
      <w:b/>
      <w:bCs/>
      <w:noProof/>
      <w:sz w:val="38"/>
      <w:szCs w:val="38"/>
      <w:lang w:val="en-US"/>
    </w:rPr>
  </w:style>
  <w:style w:type="paragraph" w:styleId="Heading2">
    <w:name w:val="heading 2"/>
    <w:basedOn w:val="Normal"/>
    <w:next w:val="Normal"/>
    <w:link w:val="Heading2Char"/>
    <w:uiPriority w:val="99"/>
    <w:qFormat/>
    <w:rsid w:val="00344D64"/>
    <w:pPr>
      <w:ind w:firstLine="720"/>
      <w:outlineLvl w:val="1"/>
    </w:pPr>
    <w:rPr>
      <w:b/>
      <w:bCs/>
      <w:noProof/>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344D64"/>
    <w:rPr>
      <w:rFonts w:ascii="Calibri" w:hAnsi="Calibri" w:cs="Calibri"/>
      <w:b/>
      <w:bCs/>
      <w:noProof/>
      <w:sz w:val="38"/>
      <w:szCs w:val="38"/>
      <w:lang w:val="en-US"/>
    </w:rPr>
  </w:style>
  <w:style w:type="character" w:customStyle="1" w:styleId="Heading2Char">
    <w:name w:val="Heading 2 Char"/>
    <w:basedOn w:val="DefaultParagraphFont"/>
    <w:link w:val="Heading2"/>
    <w:uiPriority w:val="99"/>
    <w:rsid w:val="00344D64"/>
    <w:rPr>
      <w:rFonts w:ascii="Calibri" w:hAnsi="Calibri" w:cs="Calibri"/>
      <w:b/>
      <w:bCs/>
      <w:noProof/>
      <w:sz w:val="32"/>
      <w:szCs w:val="32"/>
      <w:lang w:val="en-US"/>
    </w:rPr>
  </w:style>
  <w:style w:type="paragraph" w:styleId="Caption">
    <w:name w:val="caption"/>
    <w:basedOn w:val="Normal"/>
    <w:next w:val="Normal"/>
    <w:uiPriority w:val="35"/>
    <w:unhideWhenUsed/>
    <w:qFormat/>
    <w:rsid w:val="00344D64"/>
    <w:pPr>
      <w:spacing w:after="200"/>
    </w:pPr>
    <w:rPr>
      <w:b/>
      <w:bCs/>
      <w:color w:val="4F81BD" w:themeColor="accent1"/>
      <w:sz w:val="18"/>
      <w:szCs w:val="18"/>
    </w:rPr>
  </w:style>
  <w:style w:type="paragraph" w:styleId="BalloonText">
    <w:name w:val="Balloon Text"/>
    <w:basedOn w:val="Normal"/>
    <w:link w:val="BalloonTextChar"/>
    <w:uiPriority w:val="99"/>
    <w:semiHidden/>
    <w:unhideWhenUsed/>
    <w:rsid w:val="00344D6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44D64"/>
    <w:rPr>
      <w:rFonts w:ascii="Lucida Grande" w:hAnsi="Lucida Grande" w:cs="Lucida Grande"/>
      <w:sz w:val="18"/>
      <w:szCs w:val="18"/>
    </w:rPr>
  </w:style>
  <w:style w:type="paragraph" w:styleId="Title">
    <w:name w:val="Title"/>
    <w:basedOn w:val="Normal"/>
    <w:next w:val="Normal"/>
    <w:link w:val="TitleChar"/>
    <w:uiPriority w:val="10"/>
    <w:qFormat/>
    <w:rsid w:val="00344D64"/>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344D64"/>
    <w:rPr>
      <w:rFonts w:asciiTheme="majorHAnsi" w:eastAsiaTheme="majorEastAsia" w:hAnsiTheme="majorHAnsi" w:cstheme="majorBidi"/>
      <w:color w:val="17365D" w:themeColor="text2" w:themeShade="BF"/>
      <w:spacing w:val="5"/>
      <w:kern w:val="28"/>
      <w:sz w:val="52"/>
      <w:szCs w:val="52"/>
    </w:rPr>
  </w:style>
  <w:style w:type="character" w:styleId="CommentReference">
    <w:name w:val="annotation reference"/>
    <w:basedOn w:val="DefaultParagraphFont"/>
    <w:uiPriority w:val="99"/>
    <w:semiHidden/>
    <w:unhideWhenUsed/>
    <w:rsid w:val="005E79C7"/>
    <w:rPr>
      <w:sz w:val="16"/>
      <w:szCs w:val="16"/>
    </w:rPr>
  </w:style>
  <w:style w:type="paragraph" w:styleId="CommentText">
    <w:name w:val="annotation text"/>
    <w:basedOn w:val="Normal"/>
    <w:link w:val="CommentTextChar"/>
    <w:uiPriority w:val="99"/>
    <w:unhideWhenUsed/>
    <w:rsid w:val="005E79C7"/>
    <w:pPr>
      <w:jc w:val="both"/>
    </w:pPr>
    <w:rPr>
      <w:rFonts w:ascii="Times New Roman" w:hAnsi="Times New Roman"/>
      <w:sz w:val="20"/>
      <w:szCs w:val="20"/>
      <w:lang w:val="en-US"/>
    </w:rPr>
  </w:style>
  <w:style w:type="character" w:customStyle="1" w:styleId="CommentTextChar">
    <w:name w:val="Comment Text Char"/>
    <w:basedOn w:val="DefaultParagraphFont"/>
    <w:link w:val="CommentText"/>
    <w:uiPriority w:val="99"/>
    <w:rsid w:val="005E79C7"/>
    <w:rPr>
      <w:rFonts w:ascii="Times New Roman" w:hAnsi="Times New Roman" w:cs="Calibri"/>
      <w:sz w:val="20"/>
      <w:szCs w:val="20"/>
      <w:lang w:val="en-US"/>
    </w:rPr>
  </w:style>
  <w:style w:type="paragraph" w:styleId="CommentSubject">
    <w:name w:val="annotation subject"/>
    <w:basedOn w:val="CommentText"/>
    <w:next w:val="CommentText"/>
    <w:link w:val="CommentSubjectChar"/>
    <w:uiPriority w:val="99"/>
    <w:semiHidden/>
    <w:unhideWhenUsed/>
    <w:rsid w:val="00FD2DF9"/>
    <w:pPr>
      <w:jc w:val="left"/>
    </w:pPr>
    <w:rPr>
      <w:rFonts w:ascii="Calibri" w:hAnsi="Calibri"/>
      <w:b/>
      <w:bCs/>
      <w:lang w:val="it-IT"/>
    </w:rPr>
  </w:style>
  <w:style w:type="character" w:customStyle="1" w:styleId="CommentSubjectChar">
    <w:name w:val="Comment Subject Char"/>
    <w:basedOn w:val="CommentTextChar"/>
    <w:link w:val="CommentSubject"/>
    <w:uiPriority w:val="99"/>
    <w:semiHidden/>
    <w:rsid w:val="00FD2DF9"/>
    <w:rPr>
      <w:rFonts w:ascii="Calibri" w:hAnsi="Calibri" w:cs="Calibri"/>
      <w:b/>
      <w:bCs/>
      <w:sz w:val="20"/>
      <w:szCs w:val="20"/>
      <w:lang w:val="en-US"/>
    </w:rPr>
  </w:style>
  <w:style w:type="paragraph" w:customStyle="1" w:styleId="DemographyTitle1">
    <w:name w:val="Demography Title 1"/>
    <w:basedOn w:val="Normal"/>
    <w:qFormat/>
    <w:rsid w:val="00564203"/>
    <w:pPr>
      <w:tabs>
        <w:tab w:val="center" w:pos="4800"/>
        <w:tab w:val="right" w:pos="9500"/>
      </w:tabs>
      <w:spacing w:line="480" w:lineRule="auto"/>
      <w:jc w:val="both"/>
    </w:pPr>
    <w:rPr>
      <w:rFonts w:ascii="Times New Roman" w:hAnsi="Times New Roman" w:cs="Times New Roman"/>
      <w:b/>
      <w:noProof/>
      <w:lang w:val="en-US"/>
    </w:rPr>
  </w:style>
  <w:style w:type="table" w:styleId="TableGrid">
    <w:name w:val="Table Grid"/>
    <w:basedOn w:val="TableNormal"/>
    <w:uiPriority w:val="39"/>
    <w:rsid w:val="006F771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182234"/>
    <w:rPr>
      <w:color w:val="808080"/>
    </w:rPr>
  </w:style>
  <w:style w:type="paragraph" w:styleId="Revision">
    <w:name w:val="Revision"/>
    <w:hidden/>
    <w:uiPriority w:val="99"/>
    <w:semiHidden/>
    <w:rsid w:val="00DA50F5"/>
    <w:rPr>
      <w:rFonts w:ascii="Calibri" w:hAnsi="Calibri" w:cs="Calibri"/>
    </w:rPr>
  </w:style>
  <w:style w:type="paragraph" w:styleId="NormalWeb">
    <w:name w:val="Normal (Web)"/>
    <w:basedOn w:val="Normal"/>
    <w:uiPriority w:val="99"/>
    <w:unhideWhenUsed/>
    <w:rsid w:val="00291FCF"/>
    <w:pPr>
      <w:widowControl/>
      <w:autoSpaceDE/>
      <w:autoSpaceDN/>
      <w:adjustRightInd/>
      <w:spacing w:before="100" w:beforeAutospacing="1" w:after="100" w:afterAutospacing="1"/>
    </w:pPr>
    <w:rPr>
      <w:rFonts w:ascii="Times" w:hAnsi="Times" w:cs="Times New Roman"/>
      <w:sz w:val="20"/>
      <w:szCs w:val="20"/>
      <w:lang w:val="en-US" w:eastAsia="en-US"/>
    </w:rPr>
  </w:style>
  <w:style w:type="paragraph" w:styleId="ListParagraph">
    <w:name w:val="List Paragraph"/>
    <w:basedOn w:val="Normal"/>
    <w:uiPriority w:val="34"/>
    <w:qFormat/>
    <w:rsid w:val="000A7096"/>
    <w:pPr>
      <w:ind w:left="720"/>
      <w:contextualSpacing/>
    </w:pPr>
  </w:style>
  <w:style w:type="table" w:customStyle="1" w:styleId="GridTable6Colorful1">
    <w:name w:val="Grid Table 6 Colorful1"/>
    <w:basedOn w:val="TableNormal"/>
    <w:uiPriority w:val="51"/>
    <w:rsid w:val="004B47C3"/>
    <w:rPr>
      <w:color w:val="000000" w:themeColor="text1"/>
    </w:r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6Colorful1">
    <w:name w:val="List Table 6 Colorful1"/>
    <w:basedOn w:val="TableNormal"/>
    <w:uiPriority w:val="51"/>
    <w:rsid w:val="00CD6ED2"/>
    <w:rPr>
      <w:color w:val="000000" w:themeColor="text1"/>
    </w:rPr>
    <w:tblPr>
      <w:tblStyleRowBandSize w:val="1"/>
      <w:tblStyleColBandSize w:val="1"/>
      <w:tblInd w:w="0" w:type="dxa"/>
      <w:tblBorders>
        <w:top w:val="single" w:sz="4" w:space="0" w:color="000000" w:themeColor="text1"/>
        <w:bottom w:val="single" w:sz="4" w:space="0" w:color="000000" w:themeColor="text1"/>
      </w:tblBorders>
      <w:tblCellMar>
        <w:top w:w="0" w:type="dxa"/>
        <w:left w:w="108" w:type="dxa"/>
        <w:bottom w:w="0" w:type="dxa"/>
        <w:right w:w="108" w:type="dxa"/>
      </w:tblCellMar>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leGridLight1">
    <w:name w:val="Table Grid Light1"/>
    <w:basedOn w:val="TableNormal"/>
    <w:uiPriority w:val="40"/>
    <w:rsid w:val="007B2CEE"/>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1038232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emf"/><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8FABD5-1442-2C45-9455-6397A87FB3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56</Words>
  <Characters>1462</Characters>
  <Application>Microsoft Macintosh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Università Commerciale Luigi Bocconi</Company>
  <LinksUpToDate>false</LinksUpToDate>
  <CharactersWithSpaces>17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anuele Del Fava</dc:creator>
  <cp:keywords/>
  <dc:description/>
  <cp:lastModifiedBy>Emanuele Del Fava</cp:lastModifiedBy>
  <cp:revision>7</cp:revision>
  <dcterms:created xsi:type="dcterms:W3CDTF">2016-08-31T11:23:00Z</dcterms:created>
  <dcterms:modified xsi:type="dcterms:W3CDTF">2016-08-31T12: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plos-one"/&gt;&lt;format class="21"/&gt;&lt;count citations="5" publications="3"/&gt;&lt;/info&gt;PAPERS2_INFO_END</vt:lpwstr>
  </property>
</Properties>
</file>